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224" w:rsidRPr="008D5224" w:rsidRDefault="008D5224" w:rsidP="008D52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:rsidR="008D5224" w:rsidRPr="008D5224" w:rsidRDefault="008D5224" w:rsidP="008D52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Script for Dry Eye Focus Group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strategies were adopted to cope with your dry eye condition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Are different strategies used under exacerbating factors (based on what was shared)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How do you perform the mentioned technique/method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do you do when the dry eye symptoms are bad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Can you describe on the mentioned technique/method that you think have helped in your dry eye self-management.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How do you think this method has helped in your dry eye self-management? 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Tell us more about the method you mentioned previously. 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Are there any other things you do that can help to alleviate the dry eye symptom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do you think have helped to relieve your dry eye symptom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do you think have made you able to self-manage your dry eye condition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Can you describe any non-conventional methods that you think have helped in your dry eye management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are the changes made to your daily lifestyle that has helped you in coping with the dry eye condition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do you think have helped you the most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How does the mentioned technique alleviate your dry eye symptom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have you been doing to take care of your eye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are the different strategies used at different time of the day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are the specific steps for the mentioned coping strategie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are the alternative methods that you have tried to relieve dry eye symptom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ich treatment helped you the most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Pr="008D5224">
        <w:rPr>
          <w:rFonts w:ascii="Times New Roman" w:hAnsi="Times New Roman" w:cs="Times New Roman"/>
          <w:sz w:val="24"/>
          <w:szCs w:val="24"/>
        </w:rPr>
        <w:t xml:space="preserve"> are the impacts of your dry eye in daily activities, how do you manage them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Is there anything to add on the mentioned strategies? 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are the modalities that you have tried that relieves dry eye symptom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Other than the mentioned strategies, what are the other methods that you have adopted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How often do you do the mentioned treatment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What is the specified type of mentioned treatment that you used? 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What other products do you use that you think has helped in your self-management strategie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Are there any other strategies that you used to cope with your dry eye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How do you cope with your dry eyes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Is there any strategies adopted that you find especially useful to prevent the dry eye symptoms from flaring up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Is there any strategy used that is different from daily regime when you are doing something or going to a place that you know will make your dry eye symptoms worse?</w:t>
      </w:r>
    </w:p>
    <w:p w:rsidR="008D5224" w:rsidRPr="008D5224" w:rsidRDefault="008D5224" w:rsidP="008D52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sz w:val="24"/>
          <w:szCs w:val="24"/>
          <w:lang w:val="en-US"/>
        </w:rPr>
        <w:t>Are there any methods that help you to remember your dry eye regimen every day?</w:t>
      </w:r>
    </w:p>
    <w:p w:rsidR="008D5224" w:rsidRPr="008D5224" w:rsidRDefault="008D5224" w:rsidP="008D5224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8D5224" w:rsidRPr="008D5224" w:rsidRDefault="008D52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F7C5F" w:rsidRPr="008D5224" w:rsidRDefault="00FF7C5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List of supplementary </w:t>
      </w:r>
      <w:r w:rsidR="008D5224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F93668" w:rsidRDefault="00FF7C5F" w:rsidP="00FF7C5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Examples of strategies </w:t>
      </w:r>
      <w:r w:rsidR="00F93668">
        <w:rPr>
          <w:rFonts w:ascii="Times New Roman" w:hAnsi="Times New Roman" w:cs="Times New Roman"/>
          <w:sz w:val="24"/>
          <w:szCs w:val="24"/>
          <w:lang w:val="en-US"/>
        </w:rPr>
        <w:t>used in the themes uncovered in the focus groups</w:t>
      </w:r>
    </w:p>
    <w:p w:rsidR="00FF7C5F" w:rsidRPr="008D5224" w:rsidRDefault="00FF7C5F" w:rsidP="00FF7C5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93668">
        <w:rPr>
          <w:rFonts w:ascii="Times New Roman" w:hAnsi="Times New Roman" w:cs="Times New Roman"/>
          <w:sz w:val="24"/>
          <w:szCs w:val="24"/>
          <w:lang w:val="en-US"/>
        </w:rPr>
        <w:t>The n</w:t>
      </w: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umber of times </w:t>
      </w:r>
      <w:r w:rsidR="00F93668">
        <w:rPr>
          <w:rFonts w:ascii="Times New Roman" w:hAnsi="Times New Roman" w:cs="Times New Roman"/>
          <w:sz w:val="24"/>
          <w:szCs w:val="24"/>
          <w:lang w:val="en-US"/>
        </w:rPr>
        <w:t>focus group</w:t>
      </w: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 themes were mentioned</w:t>
      </w:r>
      <w:r w:rsidR="00F93668">
        <w:rPr>
          <w:rFonts w:ascii="Times New Roman" w:hAnsi="Times New Roman" w:cs="Times New Roman"/>
          <w:sz w:val="24"/>
          <w:szCs w:val="24"/>
          <w:lang w:val="en-US"/>
        </w:rPr>
        <w:t xml:space="preserve"> by participants</w:t>
      </w:r>
    </w:p>
    <w:p w:rsidR="00FF7C5F" w:rsidRPr="008D5224" w:rsidRDefault="00FF7C5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F7C5F" w:rsidRPr="008D5224" w:rsidRDefault="00FF7C5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93668" w:rsidRPr="00F93668" w:rsidRDefault="00F93668" w:rsidP="00F9366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.</w:t>
      </w:r>
      <w:proofErr w:type="gramEnd"/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Examples of strategies </w:t>
      </w:r>
      <w:r>
        <w:rPr>
          <w:rFonts w:ascii="Times New Roman" w:hAnsi="Times New Roman" w:cs="Times New Roman"/>
          <w:sz w:val="24"/>
          <w:szCs w:val="24"/>
          <w:lang w:val="en-US"/>
        </w:rPr>
        <w:t>used in the themes uncovered in the focus groups</w:t>
      </w:r>
    </w:p>
    <w:tbl>
      <w:tblPr>
        <w:tblW w:w="7900" w:type="dxa"/>
        <w:tblInd w:w="93" w:type="dxa"/>
        <w:tblLook w:val="04A0" w:firstRow="1" w:lastRow="0" w:firstColumn="1" w:lastColumn="0" w:noHBand="0" w:noVBand="1"/>
      </w:tblPr>
      <w:tblGrid>
        <w:gridCol w:w="4660"/>
        <w:gridCol w:w="3240"/>
      </w:tblGrid>
      <w:tr w:rsidR="00D51D4B" w:rsidRPr="008D5224" w:rsidTr="00BD0BC1">
        <w:trPr>
          <w:trHeight w:val="345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tegie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mples</w:t>
            </w:r>
          </w:p>
        </w:tc>
      </w:tr>
      <w:tr w:rsidR="00D51D4B" w:rsidRPr="008D5224" w:rsidTr="00BD0BC1">
        <w:trPr>
          <w:trHeight w:val="300"/>
        </w:trPr>
        <w:tc>
          <w:tcPr>
            <w:tcW w:w="7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onventional physician prescribed therapies</w:t>
            </w:r>
          </w:p>
        </w:tc>
      </w:tr>
      <w:tr w:rsidR="00D51D4B" w:rsidRPr="008D5224" w:rsidTr="00BD0BC1">
        <w:trPr>
          <w:trHeight w:val="6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yelid warm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use the hot pad"</w:t>
            </w: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"do warm compress"</w:t>
            </w:r>
          </w:p>
        </w:tc>
      </w:tr>
      <w:tr w:rsidR="00D51D4B" w:rsidRPr="008D5224" w:rsidTr="00BD0BC1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yelid clean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clean my eyes with </w:t>
            </w:r>
            <w:proofErr w:type="spellStart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phagel</w:t>
            </w:r>
            <w:proofErr w:type="spellEnd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</w:tr>
      <w:tr w:rsidR="00D51D4B" w:rsidRPr="008D5224" w:rsidTr="00BD0BC1">
        <w:trPr>
          <w:trHeight w:val="9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ar substitute/ reten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use Tear </w:t>
            </w:r>
            <w:proofErr w:type="spellStart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e</w:t>
            </w:r>
            <w:proofErr w:type="spellEnd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"use combination of Thera tear </w:t>
            </w: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and </w:t>
            </w:r>
            <w:proofErr w:type="spellStart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ura</w:t>
            </w:r>
            <w:proofErr w:type="spellEnd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ye drops"</w:t>
            </w:r>
          </w:p>
        </w:tc>
      </w:tr>
      <w:tr w:rsidR="00D51D4B" w:rsidRPr="008D5224" w:rsidTr="00BD0BC1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etary supplement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had Thera tears capsule"</w:t>
            </w:r>
          </w:p>
        </w:tc>
      </w:tr>
      <w:tr w:rsidR="00D51D4B" w:rsidRPr="008D5224" w:rsidTr="00BD0BC1">
        <w:trPr>
          <w:trHeight w:val="300"/>
        </w:trPr>
        <w:tc>
          <w:tcPr>
            <w:tcW w:w="7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Other eyelid and environmental measures</w:t>
            </w:r>
          </w:p>
        </w:tc>
      </w:tr>
      <w:tr w:rsidR="00D51D4B" w:rsidRPr="008D5224" w:rsidTr="00BD0BC1">
        <w:trPr>
          <w:trHeight w:val="129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yecare</w:t>
            </w:r>
            <w:proofErr w:type="spellEnd"/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abits (others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massage around my eye"</w:t>
            </w: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"close my eyes to rest"</w:t>
            </w: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"remind myself to blink more"</w:t>
            </w: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"stopped wearing contact lenses"</w:t>
            </w:r>
          </w:p>
        </w:tc>
      </w:tr>
      <w:tr w:rsidR="00D51D4B" w:rsidRPr="008D5224" w:rsidTr="00BD0BC1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environmental humid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put humidifier next to my bed"</w:t>
            </w:r>
          </w:p>
        </w:tc>
      </w:tr>
      <w:tr w:rsidR="00D51D4B" w:rsidRPr="008D5224" w:rsidTr="00BD0BC1">
        <w:trPr>
          <w:trHeight w:val="300"/>
        </w:trPr>
        <w:tc>
          <w:tcPr>
            <w:tcW w:w="7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olistic measures</w:t>
            </w:r>
          </w:p>
        </w:tc>
      </w:tr>
      <w:tr w:rsidR="00D51D4B" w:rsidRPr="008D5224" w:rsidTr="00BD0BC1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ditional Chinese Medicin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cupuncture helps"</w:t>
            </w:r>
          </w:p>
        </w:tc>
      </w:tr>
      <w:tr w:rsidR="00D51D4B" w:rsidRPr="008D5224" w:rsidTr="00BD0BC1">
        <w:trPr>
          <w:trHeight w:val="6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ification of lifestyle and activiti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leep more"</w:t>
            </w: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"avoid dusty places"</w:t>
            </w:r>
          </w:p>
        </w:tc>
      </w:tr>
      <w:tr w:rsidR="00D51D4B" w:rsidRPr="008D5224" w:rsidTr="00BD0BC1">
        <w:trPr>
          <w:trHeight w:val="6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ment of mental and psychological attitud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"try to relax"</w:t>
            </w: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"positive thinking"</w:t>
            </w:r>
          </w:p>
        </w:tc>
      </w:tr>
      <w:tr w:rsidR="00D51D4B" w:rsidRPr="008D5224" w:rsidTr="00BD0BC1">
        <w:trPr>
          <w:trHeight w:val="9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ring and communic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D4B" w:rsidRPr="008D5224" w:rsidRDefault="00D51D4B" w:rsidP="00BD0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hearing from the specialist"</w:t>
            </w: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"talking to people with the same sickness"</w:t>
            </w:r>
          </w:p>
        </w:tc>
      </w:tr>
    </w:tbl>
    <w:p w:rsidR="00D51D4B" w:rsidRPr="008D5224" w:rsidRDefault="00D51D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93668" w:rsidRPr="008D5224" w:rsidRDefault="00F93668" w:rsidP="00F9366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.</w:t>
      </w:r>
      <w:proofErr w:type="gramEnd"/>
      <w:r w:rsidRPr="008D52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n</w:t>
      </w: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umber of times </w:t>
      </w:r>
      <w:r>
        <w:rPr>
          <w:rFonts w:ascii="Times New Roman" w:hAnsi="Times New Roman" w:cs="Times New Roman"/>
          <w:sz w:val="24"/>
          <w:szCs w:val="24"/>
          <w:lang w:val="en-US"/>
        </w:rPr>
        <w:t>focus group</w:t>
      </w:r>
      <w:r w:rsidRPr="008D5224">
        <w:rPr>
          <w:rFonts w:ascii="Times New Roman" w:hAnsi="Times New Roman" w:cs="Times New Roman"/>
          <w:sz w:val="24"/>
          <w:szCs w:val="24"/>
          <w:lang w:val="en-US"/>
        </w:rPr>
        <w:t xml:space="preserve"> themes were mentio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participants</w:t>
      </w:r>
      <w:bookmarkStart w:id="0" w:name="_GoBack"/>
      <w:bookmarkEnd w:id="0"/>
    </w:p>
    <w:tbl>
      <w:tblPr>
        <w:tblW w:w="10160" w:type="dxa"/>
        <w:tblInd w:w="93" w:type="dxa"/>
        <w:tblLook w:val="04A0" w:firstRow="1" w:lastRow="0" w:firstColumn="1" w:lastColumn="0" w:noHBand="0" w:noVBand="1"/>
      </w:tblPr>
      <w:tblGrid>
        <w:gridCol w:w="6846"/>
        <w:gridCol w:w="3314"/>
      </w:tblGrid>
      <w:tr w:rsidR="00021AA8" w:rsidRPr="008D5224" w:rsidTr="00021AA8">
        <w:trPr>
          <w:trHeight w:val="300"/>
        </w:trPr>
        <w:tc>
          <w:tcPr>
            <w:tcW w:w="10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ping Strategies for Dry Eye</w:t>
            </w:r>
          </w:p>
        </w:tc>
      </w:tr>
      <w:tr w:rsidR="00021AA8" w:rsidRPr="008D5224" w:rsidTr="00021AA8">
        <w:trPr>
          <w:trHeight w:val="345"/>
        </w:trPr>
        <w:tc>
          <w:tcPr>
            <w:tcW w:w="6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mes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times mentioned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onventional physician prescribed therapie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yelid warming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yelid cleaning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ar substitute/ retention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 lubricant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bination of </w:t>
            </w:r>
            <w:proofErr w:type="spellStart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drops</w:t>
            </w:r>
            <w:proofErr w:type="spell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drop</w:t>
            </w:r>
            <w:proofErr w:type="spellEnd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minder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 lubricant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ctal</w:t>
            </w:r>
            <w:proofErr w:type="spellEnd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ug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etary supplements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Other eyelid and environmental measure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yecare</w:t>
            </w:r>
            <w:proofErr w:type="spellEnd"/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abits (others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ging around the ey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ing eyes to rest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ing towel on eye during sleep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embering to blink mor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eezing ey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ing contact lens regimen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ring sunglasse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ing size of reading material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environmental humidit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fier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ance of Air-conditioning and fan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olistic measure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ditional Chinese Medicin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punctur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ge of pressure point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ification of lifestyle and activitie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ment of sleeping habit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ance of sun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ion of time on television, reading and computer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ance of allergen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ing more water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tillation of </w:t>
            </w:r>
            <w:proofErr w:type="spellStart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drop</w:t>
            </w:r>
            <w:proofErr w:type="spellEnd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fore or during exposure to </w:t>
            </w:r>
            <w:proofErr w:type="spellStart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aberating</w:t>
            </w:r>
            <w:proofErr w:type="spellEnd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tor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ment of mental and psychological attitud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ga, exercis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yer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xation/De-stressing technique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  <w:proofErr w:type="spellStart"/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dset</w:t>
            </w:r>
            <w:proofErr w:type="spell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ring and communication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tor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health workers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1AA8" w:rsidRPr="008D5224" w:rsidTr="00021AA8">
        <w:trPr>
          <w:trHeight w:val="300"/>
        </w:trPr>
        <w:tc>
          <w:tcPr>
            <w:tcW w:w="6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ith dry eye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AA8" w:rsidRPr="008D5224" w:rsidRDefault="00021AA8" w:rsidP="0002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21AA8" w:rsidRPr="008D5224" w:rsidRDefault="00021AA8" w:rsidP="005F6F4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21AA8" w:rsidRPr="008D5224" w:rsidSect="005F6F45">
      <w:pgSz w:w="11906" w:h="16838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0322E9"/>
    <w:multiLevelType w:val="hybridMultilevel"/>
    <w:tmpl w:val="10E2ED4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AA8"/>
    <w:rsid w:val="00021AA8"/>
    <w:rsid w:val="005F6F45"/>
    <w:rsid w:val="008D5224"/>
    <w:rsid w:val="00C070DA"/>
    <w:rsid w:val="00D51D4B"/>
    <w:rsid w:val="00F93668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2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2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7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National Eye Centre</Company>
  <LinksUpToDate>false</LinksUpToDate>
  <CharactersWithSpaces>4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Yeo Wan Jie</dc:creator>
  <cp:lastModifiedBy>Sharon Yeo Wan Jie</cp:lastModifiedBy>
  <cp:revision>5</cp:revision>
  <dcterms:created xsi:type="dcterms:W3CDTF">2017-12-28T05:37:00Z</dcterms:created>
  <dcterms:modified xsi:type="dcterms:W3CDTF">2017-12-28T06:30:00Z</dcterms:modified>
</cp:coreProperties>
</file>